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A78D5" w14:textId="47CA4B36" w:rsidR="00BD214A" w:rsidRDefault="00BD214A" w:rsidP="00BD214A">
      <w:bookmarkStart w:id="0" w:name="_GoBack"/>
      <w:bookmarkEnd w:id="0"/>
      <w:r>
        <w:rPr>
          <w:rFonts w:hint="cs"/>
        </w:rPr>
        <w:t xml:space="preserve">Table </w:t>
      </w:r>
      <w:r w:rsidR="00935F27">
        <w:t>S</w:t>
      </w:r>
      <w:r>
        <w:rPr>
          <w:rFonts w:hint="cs"/>
        </w:rPr>
        <w:t xml:space="preserve">1. Diagnostic criteria for neonatal </w:t>
      </w:r>
      <w:r>
        <w:t>ventilator-associated pneumonia in this study, based on the CDC criteria [1]</w:t>
      </w:r>
    </w:p>
    <w:tbl>
      <w:tblPr>
        <w:tblW w:w="1409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36"/>
        <w:gridCol w:w="11024"/>
      </w:tblGrid>
      <w:tr w:rsidR="00BD214A" w14:paraId="013D716C" w14:textId="77777777" w:rsidTr="00420F4E">
        <w:tc>
          <w:tcPr>
            <w:tcW w:w="283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31A763E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Radiological signs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93713D2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1003D54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 xml:space="preserve">Patients with one or more (in patients with </w:t>
            </w:r>
            <w:r w:rsidRPr="0035630D">
              <w:rPr>
                <w:szCs w:val="22"/>
              </w:rPr>
              <w:t>underlying</w:t>
            </w:r>
            <w:r w:rsidRPr="0035630D">
              <w:rPr>
                <w:rFonts w:hint="eastAsia"/>
                <w:szCs w:val="22"/>
              </w:rPr>
              <w:t xml:space="preserve"> </w:t>
            </w:r>
            <w:r w:rsidRPr="0035630D">
              <w:rPr>
                <w:szCs w:val="22"/>
              </w:rPr>
              <w:t>diseases two or more) chest X-rays with one of the following findings:</w:t>
            </w:r>
          </w:p>
        </w:tc>
      </w:tr>
      <w:tr w:rsidR="00BD214A" w14:paraId="1C17BD33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2D34EEAA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2B4B81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4A077B73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new or progressive and persistent infiltrate</w:t>
            </w:r>
          </w:p>
        </w:tc>
      </w:tr>
      <w:tr w:rsidR="00BD214A" w14:paraId="42641C29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55C21FDF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134D9FC2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23F67E9D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szCs w:val="22"/>
              </w:rPr>
              <w:t>-consolidation</w:t>
            </w:r>
          </w:p>
        </w:tc>
      </w:tr>
      <w:tr w:rsidR="00BD214A" w14:paraId="37E3DDCF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1599238B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2EF54C63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138030FC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cavitation</w:t>
            </w:r>
          </w:p>
        </w:tc>
      </w:tr>
      <w:tr w:rsidR="00BD214A" w14:paraId="37CFDA49" w14:textId="77777777" w:rsidTr="00420F4E"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112C2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97E08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4E5C8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pneumatoceles</w:t>
            </w:r>
          </w:p>
        </w:tc>
      </w:tr>
      <w:tr w:rsidR="00BD214A" w14:paraId="3C608D6F" w14:textId="77777777" w:rsidTr="00420F4E"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5F7F0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Clinical signs and symptom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358EB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B1358F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 xml:space="preserve">Worsening of gas exchange [e.g. </w:t>
            </w:r>
            <w:r w:rsidRPr="0035630D">
              <w:rPr>
                <w:szCs w:val="22"/>
              </w:rPr>
              <w:t>oxygen desaturations (e.g. pulse oximetry &lt; 94%), increased oxygen requirements, or increased ventilation demand] and three of the following:</w:t>
            </w:r>
          </w:p>
        </w:tc>
      </w:tr>
      <w:tr w:rsidR="00BD214A" w14:paraId="4B616A7D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5F1EB70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3860BAB3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71E7241D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temperature instability with no other recognized cause</w:t>
            </w:r>
          </w:p>
        </w:tc>
      </w:tr>
      <w:tr w:rsidR="00BD214A" w:rsidRPr="00FA5963" w14:paraId="48313322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733F244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585FED6B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73240719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szCs w:val="22"/>
              </w:rPr>
              <w:t>-leukopenia ( &lt; 4,000 WBC/mm</w:t>
            </w:r>
            <w:r w:rsidRPr="0035630D">
              <w:rPr>
                <w:szCs w:val="22"/>
                <w:vertAlign w:val="superscript"/>
              </w:rPr>
              <w:t>3</w:t>
            </w:r>
            <w:r w:rsidRPr="0035630D">
              <w:rPr>
                <w:szCs w:val="22"/>
              </w:rPr>
              <w:t>) or leukocytosis ( &gt; 15,000 WBC/mm</w:t>
            </w:r>
            <w:r w:rsidRPr="0035630D">
              <w:rPr>
                <w:szCs w:val="22"/>
                <w:vertAlign w:val="superscript"/>
              </w:rPr>
              <w:t>3</w:t>
            </w:r>
            <w:r w:rsidRPr="0035630D">
              <w:rPr>
                <w:szCs w:val="22"/>
              </w:rPr>
              <w:t>) and left shift ( &gt;</w:t>
            </w:r>
            <w:r w:rsidRPr="0035630D">
              <w:rPr>
                <w:rFonts w:hint="eastAsia"/>
                <w:szCs w:val="22"/>
              </w:rPr>
              <w:t xml:space="preserve"> 10% band forms)</w:t>
            </w:r>
          </w:p>
        </w:tc>
      </w:tr>
      <w:tr w:rsidR="00BD214A" w:rsidRPr="00FA5963" w14:paraId="3189FEAF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22836C4E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26DEB4B8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48C7BC27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new onset of purulent sputum, or change in the character of sputum, or increase in respiratory secretions, or increased suctioning requirements.</w:t>
            </w:r>
          </w:p>
        </w:tc>
      </w:tr>
      <w:tr w:rsidR="00BD214A" w:rsidRPr="00FA5963" w14:paraId="44170EA7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15FC433D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09AC2F77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2DA59377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apnea, tachypnea, nasal flaring with retraction of chest wall or grunting</w:t>
            </w:r>
          </w:p>
        </w:tc>
      </w:tr>
      <w:tr w:rsidR="00BD214A" w:rsidRPr="00FA5963" w14:paraId="6C1B47DC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4399EF04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037337D6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7631B5E0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wheezing, rales, or rhonchi</w:t>
            </w:r>
          </w:p>
        </w:tc>
      </w:tr>
      <w:tr w:rsidR="00BD214A" w:rsidRPr="00FA5963" w14:paraId="17CD4186" w14:textId="77777777" w:rsidTr="00420F4E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14:paraId="6DA0BBEE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4A5680C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nil"/>
            </w:tcBorders>
            <w:shd w:val="clear" w:color="auto" w:fill="auto"/>
          </w:tcPr>
          <w:p w14:paraId="73978B70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cough</w:t>
            </w:r>
          </w:p>
        </w:tc>
      </w:tr>
      <w:tr w:rsidR="00BD214A" w:rsidRPr="00FA5963" w14:paraId="4889D9E1" w14:textId="77777777" w:rsidTr="00420F4E"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5772A5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D5E9EE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BF599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bradycardia ( &lt; 100 beats</w:t>
            </w:r>
            <w:r w:rsidRPr="0035630D">
              <w:rPr>
                <w:szCs w:val="22"/>
              </w:rPr>
              <w:t>/min) or tachycardia ( &gt; 170 beats/min)</w:t>
            </w:r>
          </w:p>
        </w:tc>
      </w:tr>
      <w:tr w:rsidR="00BD214A" w:rsidRPr="008A25DA" w14:paraId="345E2797" w14:textId="77777777" w:rsidTr="00420F4E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6B786AC5" w14:textId="77777777" w:rsidR="00BD214A" w:rsidRPr="0035630D" w:rsidRDefault="00BD214A" w:rsidP="00420F4E">
            <w:pPr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Microbiological finding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5A50633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tcBorders>
              <w:top w:val="single" w:sz="4" w:space="0" w:color="auto"/>
            </w:tcBorders>
            <w:shd w:val="clear" w:color="auto" w:fill="auto"/>
          </w:tcPr>
          <w:p w14:paraId="26EB851B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At least one of the followings:</w:t>
            </w:r>
          </w:p>
        </w:tc>
      </w:tr>
      <w:tr w:rsidR="00BD214A" w:rsidRPr="005568D4" w14:paraId="4CB29D21" w14:textId="77777777" w:rsidTr="00420F4E">
        <w:tc>
          <w:tcPr>
            <w:tcW w:w="2830" w:type="dxa"/>
            <w:shd w:val="clear" w:color="auto" w:fill="auto"/>
          </w:tcPr>
          <w:p w14:paraId="1B2189F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70B6DF2F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shd w:val="clear" w:color="auto" w:fill="auto"/>
          </w:tcPr>
          <w:p w14:paraId="329D0416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</w:t>
            </w:r>
            <w:r w:rsidRPr="0035630D">
              <w:rPr>
                <w:szCs w:val="22"/>
              </w:rPr>
              <w:t>positive growth in blood culture not related to another source of infection</w:t>
            </w:r>
          </w:p>
        </w:tc>
      </w:tr>
      <w:tr w:rsidR="00BD214A" w:rsidRPr="005568D4" w14:paraId="5AD07CB3" w14:textId="77777777" w:rsidTr="00420F4E">
        <w:tc>
          <w:tcPr>
            <w:tcW w:w="2830" w:type="dxa"/>
            <w:shd w:val="clear" w:color="auto" w:fill="auto"/>
          </w:tcPr>
          <w:p w14:paraId="7B42CC5B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4CA6C94D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shd w:val="clear" w:color="auto" w:fill="auto"/>
          </w:tcPr>
          <w:p w14:paraId="35856DC2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positive growth pleural fluid culture</w:t>
            </w:r>
          </w:p>
        </w:tc>
      </w:tr>
      <w:tr w:rsidR="00BD214A" w:rsidRPr="005568D4" w14:paraId="1A93FD65" w14:textId="77777777" w:rsidTr="00420F4E">
        <w:tc>
          <w:tcPr>
            <w:tcW w:w="2830" w:type="dxa"/>
            <w:shd w:val="clear" w:color="auto" w:fill="auto"/>
          </w:tcPr>
          <w:p w14:paraId="0B4CB4F9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18C7750C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shd w:val="clear" w:color="auto" w:fill="auto"/>
          </w:tcPr>
          <w:p w14:paraId="36E216DD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 xml:space="preserve">-positive quantitative culture from a minimal contaminated low respiratory tract specimen [e.g. </w:t>
            </w:r>
            <w:r w:rsidRPr="0035630D">
              <w:rPr>
                <w:szCs w:val="22"/>
              </w:rPr>
              <w:t>BAL (≥10</w:t>
            </w:r>
            <w:r w:rsidRPr="0035630D">
              <w:rPr>
                <w:szCs w:val="22"/>
                <w:vertAlign w:val="superscript"/>
              </w:rPr>
              <w:t>4</w:t>
            </w:r>
            <w:r w:rsidRPr="0035630D">
              <w:rPr>
                <w:szCs w:val="22"/>
              </w:rPr>
              <w:t xml:space="preserve"> CFU/ml) or protected specimen brushing (≥10</w:t>
            </w:r>
            <w:r w:rsidRPr="0035630D">
              <w:rPr>
                <w:szCs w:val="22"/>
                <w:vertAlign w:val="superscript"/>
              </w:rPr>
              <w:t>3</w:t>
            </w:r>
            <w:r w:rsidRPr="0035630D">
              <w:rPr>
                <w:szCs w:val="22"/>
              </w:rPr>
              <w:t xml:space="preserve"> CFU/ml)] </w:t>
            </w:r>
          </w:p>
        </w:tc>
      </w:tr>
      <w:tr w:rsidR="00BD214A" w:rsidRPr="005568D4" w14:paraId="3218B9B1" w14:textId="77777777" w:rsidTr="00420F4E">
        <w:tc>
          <w:tcPr>
            <w:tcW w:w="2830" w:type="dxa"/>
            <w:shd w:val="clear" w:color="auto" w:fill="auto"/>
          </w:tcPr>
          <w:p w14:paraId="3A6CCEC1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7B448B64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shd w:val="clear" w:color="auto" w:fill="auto"/>
          </w:tcPr>
          <w:p w14:paraId="0FA46DE6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</w:t>
            </w:r>
            <w:r w:rsidRPr="0035630D">
              <w:rPr>
                <w:szCs w:val="22"/>
              </w:rPr>
              <w:t xml:space="preserve">≥5% BAL-obtained cells contain intracellular bacteria on direct microscopic examination (e.g. Gram stain) </w:t>
            </w:r>
          </w:p>
        </w:tc>
      </w:tr>
      <w:tr w:rsidR="00BD214A" w:rsidRPr="005568D4" w14:paraId="000FD1CF" w14:textId="77777777" w:rsidTr="00420F4E">
        <w:tc>
          <w:tcPr>
            <w:tcW w:w="2830" w:type="dxa"/>
            <w:shd w:val="clear" w:color="auto" w:fill="auto"/>
          </w:tcPr>
          <w:p w14:paraId="79988A6C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236" w:type="dxa"/>
            <w:shd w:val="clear" w:color="auto" w:fill="auto"/>
          </w:tcPr>
          <w:p w14:paraId="6C034A3E" w14:textId="77777777" w:rsidR="00BD214A" w:rsidRPr="0035630D" w:rsidRDefault="00BD214A" w:rsidP="00420F4E">
            <w:pPr>
              <w:rPr>
                <w:szCs w:val="22"/>
              </w:rPr>
            </w:pPr>
          </w:p>
        </w:tc>
        <w:tc>
          <w:tcPr>
            <w:tcW w:w="11024" w:type="dxa"/>
            <w:shd w:val="clear" w:color="auto" w:fill="auto"/>
          </w:tcPr>
          <w:p w14:paraId="554413D9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rFonts w:hint="eastAsia"/>
                <w:szCs w:val="22"/>
              </w:rPr>
              <w:t>-histopathological exam shows at least one of the following criteria for pneumonia</w:t>
            </w:r>
          </w:p>
          <w:p w14:paraId="2FBA5841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szCs w:val="22"/>
              </w:rPr>
              <w:t xml:space="preserve">  abscess formation or foci of consolidation with intense PMN accumulation in bronchioles and alveoli;</w:t>
            </w:r>
          </w:p>
          <w:p w14:paraId="1AD88916" w14:textId="77777777" w:rsidR="00BD214A" w:rsidRPr="0035630D" w:rsidRDefault="00BD214A" w:rsidP="00420F4E">
            <w:pPr>
              <w:ind w:left="240" w:hangingChars="100" w:hanging="240"/>
              <w:rPr>
                <w:szCs w:val="22"/>
              </w:rPr>
            </w:pPr>
            <w:r w:rsidRPr="0035630D">
              <w:rPr>
                <w:szCs w:val="22"/>
              </w:rPr>
              <w:t xml:space="preserve">  positive quantitative culture of lung parenchyma (≥10</w:t>
            </w:r>
            <w:r w:rsidRPr="0035630D">
              <w:rPr>
                <w:szCs w:val="22"/>
                <w:vertAlign w:val="superscript"/>
              </w:rPr>
              <w:t>4</w:t>
            </w:r>
            <w:r w:rsidRPr="0035630D">
              <w:rPr>
                <w:szCs w:val="22"/>
              </w:rPr>
              <w:t xml:space="preserve"> CFU/g tissue), or evidence of lung parenchyma invasion by fungal hyphae or pseudohyphae</w:t>
            </w:r>
          </w:p>
        </w:tc>
      </w:tr>
    </w:tbl>
    <w:p w14:paraId="79F0AA3E" w14:textId="77777777" w:rsidR="00BD214A" w:rsidRPr="009C4B15" w:rsidRDefault="00BD214A" w:rsidP="00BD214A">
      <w:r>
        <w:t>WBC: white blood cells; CFU: colony-forming units.</w:t>
      </w:r>
    </w:p>
    <w:p w14:paraId="6B2B5E9E" w14:textId="77777777" w:rsidR="00210F4E" w:rsidRPr="00BD214A" w:rsidRDefault="00210F4E" w:rsidP="00BD214A"/>
    <w:sectPr w:rsidR="00210F4E" w:rsidRPr="00BD214A" w:rsidSect="007B1C09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E5A05" w14:textId="77777777" w:rsidR="000F0525" w:rsidRDefault="000F0525">
      <w:r>
        <w:separator/>
      </w:r>
    </w:p>
  </w:endnote>
  <w:endnote w:type="continuationSeparator" w:id="0">
    <w:p w14:paraId="186A7CFD" w14:textId="77777777" w:rsidR="000F0525" w:rsidRDefault="000F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C007A2" w14:textId="77777777" w:rsidR="00EE0622" w:rsidRDefault="00BD214A" w:rsidP="00AE6E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1A3C1" w14:textId="77777777" w:rsidR="00EE0622" w:rsidRDefault="000F0525" w:rsidP="00AE6E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3D2F71" w14:textId="77777777" w:rsidR="00EE0622" w:rsidRDefault="00BD214A" w:rsidP="00AE6E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5F27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51BF92" w14:textId="77777777" w:rsidR="00EE0622" w:rsidRDefault="000F0525" w:rsidP="00AE6E4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B0237" w14:textId="77777777" w:rsidR="000F0525" w:rsidRDefault="000F0525">
      <w:r>
        <w:separator/>
      </w:r>
    </w:p>
  </w:footnote>
  <w:footnote w:type="continuationSeparator" w:id="0">
    <w:p w14:paraId="20EB86EE" w14:textId="77777777" w:rsidR="000F0525" w:rsidRDefault="000F0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14A"/>
    <w:rsid w:val="000F0525"/>
    <w:rsid w:val="00210F4E"/>
    <w:rsid w:val="00935F27"/>
    <w:rsid w:val="00BD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01B3"/>
  <w15:chartTrackingRefBased/>
  <w15:docId w15:val="{770CC6DC-46AA-48F1-AD5A-966ACA1B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14A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D21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BD214A"/>
    <w:rPr>
      <w:rFonts w:ascii="Times New Roman" w:eastAsia="PMingLiU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BD2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aoChin Wang</dc:creator>
  <cp:keywords/>
  <dc:description/>
  <cp:lastModifiedBy>Maria Flora V.</cp:lastModifiedBy>
  <cp:revision>2</cp:revision>
  <dcterms:created xsi:type="dcterms:W3CDTF">2021-09-13T08:22:00Z</dcterms:created>
  <dcterms:modified xsi:type="dcterms:W3CDTF">2021-09-13T08:22:00Z</dcterms:modified>
</cp:coreProperties>
</file>